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0E17D4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 &amp; 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 of Paragraph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1</w:t>
            </w:r>
            <w:r w:rsidRPr="000E17D4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sz w:val="18"/>
                <w:szCs w:val="18"/>
              </w:rPr>
              <w:t xml:space="preserve"> paragraph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s</w:t>
            </w:r>
          </w:p>
          <w:p w:rsidR="000E17D4" w:rsidRPr="00227F90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2, 4, 5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s</w:t>
            </w:r>
          </w:p>
          <w:p w:rsidR="000E17D4" w:rsidRPr="00227F90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&amp; 3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0E17D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 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84E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 1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84E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 1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784E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 1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784EE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s 3,4,5,6</w:t>
            </w:r>
          </w:p>
        </w:tc>
      </w:tr>
      <w:tr w:rsidR="00784EEB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139825" wp14:editId="28C09C7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 7</w:t>
            </w:r>
          </w:p>
        </w:tc>
      </w:tr>
      <w:tr w:rsidR="00784EEB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784EEB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03F0641" wp14:editId="0CDFA59C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 1</w:t>
            </w:r>
          </w:p>
        </w:tc>
      </w:tr>
      <w:tr w:rsidR="00784EEB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AE11BC6" wp14:editId="28F37BCC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 and M paragraph 1</w:t>
            </w:r>
          </w:p>
        </w:tc>
      </w:tr>
      <w:tr w:rsidR="00784EEB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FE11C00" wp14:editId="19FBEC24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s 2,3 Figures 1,2,3,4</w:t>
            </w:r>
          </w:p>
        </w:tc>
      </w:tr>
      <w:tr w:rsidR="00784EEB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09EE722" wp14:editId="1B15FD3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784EEB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784EEB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59EDB67" wp14:editId="2A53C467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84EEB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paragraphs 1,3,4,5</w:t>
            </w:r>
          </w:p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paragraph 7</w:t>
            </w:r>
          </w:p>
        </w:tc>
      </w:tr>
      <w:tr w:rsidR="00784EEB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AA26FEB" wp14:editId="74AC75AA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paragraph 8</w:t>
            </w:r>
          </w:p>
        </w:tc>
      </w:tr>
      <w:tr w:rsidR="00784EEB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72AFF29" wp14:editId="678B79DF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84EEB" w:rsidRPr="00227F90" w:rsidRDefault="00784EEB" w:rsidP="00784EE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s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17D4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784EEB"/>
    <w:rsid w:val="00871275"/>
    <w:rsid w:val="009264EF"/>
    <w:rsid w:val="009844FC"/>
    <w:rsid w:val="009D55FE"/>
    <w:rsid w:val="00AC351C"/>
    <w:rsid w:val="00B40528"/>
    <w:rsid w:val="00B41A55"/>
    <w:rsid w:val="00B7109B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292EE"/>
  <w15:docId w15:val="{AD50F535-3F99-41CF-8D47-06FF89E1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Whitfield, Canaan</cp:lastModifiedBy>
  <cp:revision>4</cp:revision>
  <cp:lastPrinted>2014-08-21T11:13:00Z</cp:lastPrinted>
  <dcterms:created xsi:type="dcterms:W3CDTF">2015-07-15T15:00:00Z</dcterms:created>
  <dcterms:modified xsi:type="dcterms:W3CDTF">2020-05-22T15:08:00Z</dcterms:modified>
</cp:coreProperties>
</file>